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40" w:type="dxa"/>
        <w:tblLook w:val="04A0" w:firstRow="1" w:lastRow="0" w:firstColumn="1" w:lastColumn="0" w:noHBand="0" w:noVBand="1"/>
      </w:tblPr>
      <w:tblGrid>
        <w:gridCol w:w="1367"/>
        <w:gridCol w:w="1600"/>
        <w:gridCol w:w="1540"/>
      </w:tblGrid>
      <w:tr w:rsidR="005805C9" w:rsidRPr="00915CBA" w14:paraId="24B9FC90" w14:textId="77777777" w:rsidTr="009743F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F341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915CBA">
              <w:rPr>
                <w:rFonts w:ascii="Calibri" w:eastAsia="Times New Roman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C53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5CBA">
              <w:rPr>
                <w:rFonts w:ascii="Calibri" w:eastAsia="Times New Roman" w:hAnsi="Calibri" w:cs="Calibri"/>
                <w:b/>
                <w:bCs/>
                <w:color w:val="000000"/>
              </w:rPr>
              <w:t>IL-2 (</w:t>
            </w:r>
            <w:r w:rsidRPr="00915C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449D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5BA7">
              <w:rPr>
                <w:rFonts w:asciiTheme="majorBidi" w:hAnsiTheme="majorBidi" w:cstheme="majorBidi"/>
                <w:b/>
                <w:sz w:val="22"/>
                <w:szCs w:val="22"/>
              </w:rPr>
              <w:t>IFN-γ</w:t>
            </w:r>
            <w:r w:rsidRPr="000A41C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915CBA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915C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)</w:t>
            </w:r>
          </w:p>
        </w:tc>
      </w:tr>
      <w:tr w:rsidR="005805C9" w:rsidRPr="00915CBA" w14:paraId="1448A8A0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F805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20709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8F87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F69C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</w:tr>
      <w:tr w:rsidR="005805C9" w:rsidRPr="00915CBA" w14:paraId="16830764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AF9B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577815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B0F6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BD88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5805C9" w:rsidRPr="00915CBA" w14:paraId="5F108F30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39E8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1656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4410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D7EE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5805C9" w:rsidRPr="00915CBA" w14:paraId="2409774E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1A74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9204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8AD6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2482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5805C9" w:rsidRPr="00915CBA" w14:paraId="0348C4B1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AA47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37942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2F73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1775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54</w:t>
            </w:r>
          </w:p>
        </w:tc>
      </w:tr>
      <w:tr w:rsidR="005805C9" w:rsidRPr="00915CBA" w14:paraId="36EA3600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5DF8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70349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B841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7932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</w:tr>
      <w:tr w:rsidR="005805C9" w:rsidRPr="00915CBA" w14:paraId="00564D3D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78BD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4375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C33A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5660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5805C9" w:rsidRPr="00915CBA" w14:paraId="57770150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BEA8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3053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EDEE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7C79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</w:tr>
      <w:tr w:rsidR="005805C9" w:rsidRPr="00915CBA" w14:paraId="707222ED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4A02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1656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F070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DDFD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5805C9" w:rsidRPr="00915CBA" w14:paraId="4F17D074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CD24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49641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BF6A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F71C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</w:tr>
      <w:tr w:rsidR="005805C9" w:rsidRPr="00915CBA" w14:paraId="34264DD8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BF8A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22492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0353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5A19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5805C9" w:rsidRPr="00915CBA" w14:paraId="11BD3CC4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2C5D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05071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BDE8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4A1F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5805C9" w:rsidRPr="00915CBA" w14:paraId="5F8A04F6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D2D8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71365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5F52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7EC5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5805C9" w:rsidRPr="00915CBA" w14:paraId="201D69D5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3073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05071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98E0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8ED5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5805C9" w:rsidRPr="00915CBA" w14:paraId="77835C5E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CBCD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11118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2C85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DB3C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</w:tr>
      <w:tr w:rsidR="005805C9" w:rsidRPr="00915CBA" w14:paraId="60F9D71C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E9C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795794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CEE8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88E0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5805C9" w:rsidRPr="00915CBA" w14:paraId="53537EBC" w14:textId="77777777" w:rsidTr="009743F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2FED" w14:textId="77777777" w:rsidR="005805C9" w:rsidRPr="00915CBA" w:rsidRDefault="005805C9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27005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805E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9E4B" w14:textId="77777777" w:rsidR="005805C9" w:rsidRPr="00915CBA" w:rsidRDefault="005805C9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</w:tr>
    </w:tbl>
    <w:p w14:paraId="109785C8" w14:textId="18A741A1" w:rsidR="00CB56FB" w:rsidRDefault="00995BA7"/>
    <w:sectPr w:rsidR="00CB56FB" w:rsidSect="00A4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C9"/>
    <w:rsid w:val="00037EC2"/>
    <w:rsid w:val="00120594"/>
    <w:rsid w:val="00182293"/>
    <w:rsid w:val="001A3171"/>
    <w:rsid w:val="001F27A9"/>
    <w:rsid w:val="0020190E"/>
    <w:rsid w:val="002379DF"/>
    <w:rsid w:val="002E4205"/>
    <w:rsid w:val="003166A8"/>
    <w:rsid w:val="00346CCA"/>
    <w:rsid w:val="004358B6"/>
    <w:rsid w:val="00447B7B"/>
    <w:rsid w:val="005337D6"/>
    <w:rsid w:val="00544620"/>
    <w:rsid w:val="005805C9"/>
    <w:rsid w:val="00633DBC"/>
    <w:rsid w:val="00635391"/>
    <w:rsid w:val="00685506"/>
    <w:rsid w:val="006F36F7"/>
    <w:rsid w:val="0077123B"/>
    <w:rsid w:val="0079336A"/>
    <w:rsid w:val="007A00FA"/>
    <w:rsid w:val="008D591C"/>
    <w:rsid w:val="00974BBE"/>
    <w:rsid w:val="00995BA7"/>
    <w:rsid w:val="009B4D9D"/>
    <w:rsid w:val="009B7920"/>
    <w:rsid w:val="00A1019B"/>
    <w:rsid w:val="00A4086E"/>
    <w:rsid w:val="00A65078"/>
    <w:rsid w:val="00AC74DD"/>
    <w:rsid w:val="00AD1B5E"/>
    <w:rsid w:val="00B52837"/>
    <w:rsid w:val="00BA2A60"/>
    <w:rsid w:val="00BE3742"/>
    <w:rsid w:val="00C05D20"/>
    <w:rsid w:val="00C74DC6"/>
    <w:rsid w:val="00D20E32"/>
    <w:rsid w:val="00D23871"/>
    <w:rsid w:val="00DC7766"/>
    <w:rsid w:val="00DD7EE0"/>
    <w:rsid w:val="00E101E4"/>
    <w:rsid w:val="00E20EC9"/>
    <w:rsid w:val="00E37413"/>
    <w:rsid w:val="00E7665E"/>
    <w:rsid w:val="00EC317B"/>
    <w:rsid w:val="00EC318E"/>
    <w:rsid w:val="00F20371"/>
    <w:rsid w:val="00F75BE3"/>
    <w:rsid w:val="00F9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E0C0A"/>
  <w14:defaultImageDpi w14:val="32767"/>
  <w15:chartTrackingRefBased/>
  <w15:docId w15:val="{43690338-9AE0-0040-AADF-D6755550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0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5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5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. Graustein</dc:creator>
  <cp:keywords/>
  <dc:description/>
  <cp:lastModifiedBy>Andrew D. Graustein</cp:lastModifiedBy>
  <cp:revision>3</cp:revision>
  <dcterms:created xsi:type="dcterms:W3CDTF">2018-11-14T07:02:00Z</dcterms:created>
  <dcterms:modified xsi:type="dcterms:W3CDTF">2018-12-04T23:30:00Z</dcterms:modified>
</cp:coreProperties>
</file>